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5F068" w14:textId="77777777" w:rsidR="00313FCA" w:rsidRDefault="00000000">
      <w:pPr>
        <w:jc w:val="center"/>
      </w:pPr>
      <w:r>
        <w:rPr>
          <w:b/>
          <w:sz w:val="36"/>
        </w:rPr>
        <w:t>COVACMANAUS Study</w:t>
      </w:r>
      <w:r>
        <w:rPr>
          <w:b/>
          <w:sz w:val="36"/>
        </w:rPr>
        <w:br/>
      </w:r>
    </w:p>
    <w:p w14:paraId="71949487" w14:textId="77777777" w:rsidR="00313FCA" w:rsidRDefault="00000000">
      <w:pPr>
        <w:jc w:val="center"/>
      </w:pPr>
      <w:r>
        <w:rPr>
          <w:b/>
          <w:sz w:val="28"/>
        </w:rPr>
        <w:t>Version 5.0 — May 23, 2024</w:t>
      </w:r>
      <w:r>
        <w:rPr>
          <w:b/>
          <w:sz w:val="28"/>
        </w:rPr>
        <w:br/>
        <w:t>Clinical Research Protocol</w:t>
      </w:r>
      <w:r>
        <w:rPr>
          <w:b/>
          <w:sz w:val="28"/>
        </w:rPr>
        <w:br/>
      </w:r>
    </w:p>
    <w:p w14:paraId="6C12FB92" w14:textId="6954135A" w:rsidR="00313FCA" w:rsidRDefault="00000000">
      <w:pPr>
        <w:jc w:val="center"/>
      </w:pPr>
      <w:r>
        <w:rPr>
          <w:i/>
        </w:rPr>
        <w:t>CONFIDENTIAL</w:t>
      </w:r>
    </w:p>
    <w:p w14:paraId="2F4A0BE6" w14:textId="77777777" w:rsidR="00313FCA" w:rsidRDefault="00313FCA"/>
    <w:p w14:paraId="46B733C5" w14:textId="77777777" w:rsidR="00313FCA" w:rsidRDefault="00000000">
      <w:pPr>
        <w:jc w:val="center"/>
      </w:pPr>
      <w:r>
        <w:rPr>
          <w:b/>
        </w:rPr>
        <w:t>Clinical Research Protocol</w:t>
      </w:r>
    </w:p>
    <w:p w14:paraId="7D49F5C3" w14:textId="77777777" w:rsidR="00313FCA" w:rsidRDefault="00000000">
      <w:pPr>
        <w:jc w:val="center"/>
      </w:pPr>
      <w:r>
        <w:t>Phase IV Study to Evaluate the Effectiveness of the Inactivated Adsorbed Vaccine against COVID-19 (CoronaVac), among Education and Public Security Professionals with Risk Factors for Severity, in Manaus (Amazonas)</w:t>
      </w:r>
    </w:p>
    <w:p w14:paraId="19663AF2" w14:textId="77777777" w:rsidR="00313FCA" w:rsidRDefault="00313FCA"/>
    <w:p w14:paraId="01F00832" w14:textId="77777777" w:rsidR="00313FCA" w:rsidRDefault="00000000">
      <w:pPr>
        <w:jc w:val="center"/>
      </w:pPr>
      <w:r>
        <w:rPr>
          <w:b/>
        </w:rPr>
        <w:t>Study Acronym</w:t>
      </w:r>
    </w:p>
    <w:p w14:paraId="70771511" w14:textId="77777777" w:rsidR="00313FCA" w:rsidRDefault="00000000">
      <w:pPr>
        <w:jc w:val="center"/>
      </w:pPr>
      <w:r>
        <w:t>COVACMANAUS</w:t>
      </w:r>
    </w:p>
    <w:p w14:paraId="23702225" w14:textId="77777777" w:rsidR="00313FCA" w:rsidRDefault="00313FCA"/>
    <w:p w14:paraId="1FDA9E50" w14:textId="77777777" w:rsidR="00313FCA" w:rsidRDefault="00000000">
      <w:r>
        <w:rPr>
          <w:b/>
        </w:rPr>
        <w:t xml:space="preserve">Version: </w:t>
      </w:r>
      <w:r>
        <w:t>5.0 — May 23, 2024</w:t>
      </w:r>
    </w:p>
    <w:p w14:paraId="20F837BC" w14:textId="77777777" w:rsidR="00313FCA" w:rsidRDefault="00000000">
      <w:r>
        <w:t>CONFIDENTIAL</w:t>
      </w:r>
    </w:p>
    <w:p w14:paraId="6D7EE483" w14:textId="77777777" w:rsidR="00313FCA" w:rsidRDefault="00000000">
      <w:r>
        <w:t>The confidential information contained in this document is provided to you as an investigator or member of a research study team, or reviewer within the study approval process. By accepting this document, you agree not to disclose the information contained herein to other parties without proper authorization.</w:t>
      </w:r>
    </w:p>
    <w:p w14:paraId="38115ECA" w14:textId="77777777" w:rsidR="00313FCA" w:rsidRDefault="00313FCA"/>
    <w:p w14:paraId="0D6E4620" w14:textId="77777777" w:rsidR="00313FCA" w:rsidRPr="000F03C3" w:rsidRDefault="00000000">
      <w:pPr>
        <w:rPr>
          <w:lang w:val="pt-BR"/>
        </w:rPr>
      </w:pPr>
      <w:r w:rsidRPr="000F03C3">
        <w:rPr>
          <w:lang w:val="pt-BR"/>
        </w:rPr>
        <w:t>Fundação de Medicina Tropical Dr. Heitor Vieira Dourado</w:t>
      </w:r>
    </w:p>
    <w:p w14:paraId="5A84EBD3" w14:textId="77777777" w:rsidR="00313FCA" w:rsidRPr="000F03C3" w:rsidRDefault="00000000">
      <w:pPr>
        <w:rPr>
          <w:lang w:val="pt-BR"/>
        </w:rPr>
      </w:pPr>
      <w:r w:rsidRPr="000F03C3">
        <w:rPr>
          <w:lang w:val="pt-BR"/>
        </w:rPr>
        <w:t>Av. Pedro Teixeira, 25</w:t>
      </w:r>
    </w:p>
    <w:p w14:paraId="3857F251" w14:textId="77777777" w:rsidR="00313FCA" w:rsidRPr="000F03C3" w:rsidRDefault="00000000">
      <w:pPr>
        <w:rPr>
          <w:lang w:val="pt-BR"/>
        </w:rPr>
      </w:pPr>
      <w:r w:rsidRPr="000F03C3">
        <w:rPr>
          <w:lang w:val="pt-BR"/>
        </w:rPr>
        <w:t xml:space="preserve">Manaus – AM 69040-000 – </w:t>
      </w:r>
      <w:proofErr w:type="spellStart"/>
      <w:r w:rsidRPr="000F03C3">
        <w:rPr>
          <w:lang w:val="pt-BR"/>
        </w:rPr>
        <w:t>Brazil</w:t>
      </w:r>
      <w:proofErr w:type="spellEnd"/>
    </w:p>
    <w:p w14:paraId="20F7E026" w14:textId="77777777" w:rsidR="00313FCA" w:rsidRPr="000F03C3" w:rsidRDefault="00000000">
      <w:pPr>
        <w:rPr>
          <w:lang w:val="pt-BR"/>
        </w:rPr>
      </w:pPr>
      <w:r w:rsidRPr="000F03C3">
        <w:rPr>
          <w:lang w:val="pt-BR"/>
        </w:rPr>
        <w:br w:type="page"/>
      </w:r>
    </w:p>
    <w:p w14:paraId="605ED9A9" w14:textId="77777777" w:rsidR="00313FCA" w:rsidRDefault="00000000">
      <w:pPr>
        <w:pStyle w:val="Heading1"/>
      </w:pPr>
      <w:r>
        <w:lastRenderedPageBreak/>
        <w:t>1 EXECUTIVE SUMMARY</w:t>
      </w:r>
    </w:p>
    <w:p w14:paraId="31D109A7" w14:textId="77777777" w:rsidR="00313FCA" w:rsidRDefault="00000000">
      <w:pPr>
        <w:pStyle w:val="Heading2"/>
      </w:pPr>
      <w:r>
        <w:t>1.1 PROTOCOL TITLE</w:t>
      </w:r>
    </w:p>
    <w:p w14:paraId="3B6C1CAB" w14:textId="77777777" w:rsidR="00313FCA" w:rsidRDefault="00000000">
      <w:r>
        <w:t>Phase IV Study to Evaluate the Effectiveness of the Inactivated Adsorbed Vaccine against COVID-19 (CoronaVac), among Education and Public Security Professionals with Risk Factors for Severity, in Manaus (Amazonas).</w:t>
      </w:r>
    </w:p>
    <w:p w14:paraId="3D948D29" w14:textId="77777777" w:rsidR="00313FCA" w:rsidRDefault="00000000">
      <w:pPr>
        <w:pStyle w:val="Heading2"/>
      </w:pPr>
      <w:r>
        <w:t>1.2 REGISTRATION INFORMATION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313FCA" w14:paraId="39D2F64A" w14:textId="77777777">
        <w:tc>
          <w:tcPr>
            <w:tcW w:w="4320" w:type="dxa"/>
          </w:tcPr>
          <w:p w14:paraId="06F82ADA" w14:textId="77777777" w:rsidR="00313FCA" w:rsidRPr="00ED5BE2" w:rsidRDefault="00000000">
            <w:pPr>
              <w:rPr>
                <w:b/>
                <w:bCs/>
              </w:rPr>
            </w:pPr>
            <w:r w:rsidRPr="00ED5BE2">
              <w:rPr>
                <w:b/>
                <w:bCs/>
              </w:rPr>
              <w:t>Category</w:t>
            </w:r>
          </w:p>
        </w:tc>
        <w:tc>
          <w:tcPr>
            <w:tcW w:w="4320" w:type="dxa"/>
          </w:tcPr>
          <w:p w14:paraId="79908F36" w14:textId="77777777" w:rsidR="00313FCA" w:rsidRPr="00ED5BE2" w:rsidRDefault="00000000">
            <w:pPr>
              <w:rPr>
                <w:b/>
                <w:bCs/>
              </w:rPr>
            </w:pPr>
            <w:r w:rsidRPr="00ED5BE2">
              <w:rPr>
                <w:b/>
                <w:bCs/>
              </w:rPr>
              <w:t>Information</w:t>
            </w:r>
          </w:p>
        </w:tc>
      </w:tr>
      <w:tr w:rsidR="00313FCA" w14:paraId="016F140A" w14:textId="77777777">
        <w:tc>
          <w:tcPr>
            <w:tcW w:w="4320" w:type="dxa"/>
          </w:tcPr>
          <w:p w14:paraId="6D3F4F78" w14:textId="77777777" w:rsidR="00313FCA" w:rsidRDefault="00000000">
            <w:r>
              <w:t>Primary registry</w:t>
            </w:r>
          </w:p>
        </w:tc>
        <w:tc>
          <w:tcPr>
            <w:tcW w:w="4320" w:type="dxa"/>
          </w:tcPr>
          <w:p w14:paraId="30D89F96" w14:textId="77777777" w:rsidR="00313FCA" w:rsidRDefault="00000000">
            <w:r>
              <w:t>ClinicalTrials.gov (NCT04789356)</w:t>
            </w:r>
          </w:p>
        </w:tc>
      </w:tr>
      <w:tr w:rsidR="00313FCA" w14:paraId="4D845AD7" w14:textId="77777777">
        <w:tc>
          <w:tcPr>
            <w:tcW w:w="4320" w:type="dxa"/>
          </w:tcPr>
          <w:p w14:paraId="1D606F3E" w14:textId="77777777" w:rsidR="00313FCA" w:rsidRDefault="00000000">
            <w:r>
              <w:t>Registration date</w:t>
            </w:r>
          </w:p>
        </w:tc>
        <w:tc>
          <w:tcPr>
            <w:tcW w:w="4320" w:type="dxa"/>
          </w:tcPr>
          <w:p w14:paraId="17986C6D" w14:textId="77777777" w:rsidR="00313FCA" w:rsidRDefault="00000000">
            <w:r>
              <w:t>March 9, 2021</w:t>
            </w:r>
          </w:p>
        </w:tc>
      </w:tr>
      <w:tr w:rsidR="00313FCA" w:rsidRPr="00934DEB" w14:paraId="007CDFD0" w14:textId="77777777">
        <w:tc>
          <w:tcPr>
            <w:tcW w:w="4320" w:type="dxa"/>
          </w:tcPr>
          <w:p w14:paraId="699DC601" w14:textId="77777777" w:rsidR="00313FCA" w:rsidRDefault="00000000">
            <w:r>
              <w:t>Financial/material/human resource sponsors</w:t>
            </w:r>
          </w:p>
        </w:tc>
        <w:tc>
          <w:tcPr>
            <w:tcW w:w="4320" w:type="dxa"/>
          </w:tcPr>
          <w:p w14:paraId="64C1F911" w14:textId="77777777" w:rsidR="00313FCA" w:rsidRPr="000F03C3" w:rsidRDefault="00000000">
            <w:pPr>
              <w:rPr>
                <w:lang w:val="pt-BR"/>
              </w:rPr>
            </w:pPr>
            <w:r w:rsidRPr="000F03C3">
              <w:rPr>
                <w:lang w:val="pt-BR"/>
              </w:rPr>
              <w:t>Fundação de Amparo à Pesquisa do Estado do Amazonas (FAPEAM); Instituto Butantan; Universidade do Estado do Amazonas (UEA)</w:t>
            </w:r>
          </w:p>
        </w:tc>
      </w:tr>
      <w:tr w:rsidR="00313FCA" w:rsidRPr="00934DEB" w14:paraId="6B18BB1E" w14:textId="77777777">
        <w:tc>
          <w:tcPr>
            <w:tcW w:w="4320" w:type="dxa"/>
          </w:tcPr>
          <w:p w14:paraId="51A2F1D9" w14:textId="77777777" w:rsidR="00313FCA" w:rsidRDefault="00000000">
            <w:r>
              <w:t>Sponsor/Proponent</w:t>
            </w:r>
          </w:p>
        </w:tc>
        <w:tc>
          <w:tcPr>
            <w:tcW w:w="4320" w:type="dxa"/>
          </w:tcPr>
          <w:p w14:paraId="7324F004" w14:textId="77777777" w:rsidR="00313FCA" w:rsidRPr="000F03C3" w:rsidRDefault="00000000">
            <w:pPr>
              <w:rPr>
                <w:lang w:val="pt-BR"/>
              </w:rPr>
            </w:pPr>
            <w:r w:rsidRPr="000F03C3">
              <w:rPr>
                <w:lang w:val="pt-BR"/>
              </w:rPr>
              <w:t>Fundação de Medicina Tropical Dr. Heitor Vieira Dourado</w:t>
            </w:r>
          </w:p>
        </w:tc>
      </w:tr>
      <w:tr w:rsidR="00313FCA" w:rsidRPr="00934DEB" w14:paraId="4F20EE4E" w14:textId="77777777">
        <w:tc>
          <w:tcPr>
            <w:tcW w:w="4320" w:type="dxa"/>
          </w:tcPr>
          <w:p w14:paraId="2ECF5CDE" w14:textId="77777777" w:rsidR="00313FCA" w:rsidRDefault="00000000">
            <w:r>
              <w:t>Principal Investigator and public/scientific contact</w:t>
            </w:r>
          </w:p>
        </w:tc>
        <w:tc>
          <w:tcPr>
            <w:tcW w:w="4320" w:type="dxa"/>
          </w:tcPr>
          <w:p w14:paraId="642A8AEF" w14:textId="77777777" w:rsidR="00313FCA" w:rsidRPr="000F03C3" w:rsidRDefault="00000000">
            <w:pPr>
              <w:rPr>
                <w:lang w:val="pt-BR"/>
              </w:rPr>
            </w:pPr>
            <w:r w:rsidRPr="000F03C3">
              <w:rPr>
                <w:lang w:val="pt-BR"/>
              </w:rPr>
              <w:t>Marcus Vinícius Guimarães de Lacerda, MD, PhD</w:t>
            </w:r>
            <w:r w:rsidRPr="000F03C3">
              <w:rPr>
                <w:lang w:val="pt-BR"/>
              </w:rPr>
              <w:br/>
              <w:t>Fundação de Medicina Tropical Dr. Heitor Vieira Dourado</w:t>
            </w:r>
            <w:r w:rsidRPr="000F03C3">
              <w:rPr>
                <w:lang w:val="pt-BR"/>
              </w:rPr>
              <w:br/>
              <w:t>Av. Pedro Teixeira, 25</w:t>
            </w:r>
            <w:r w:rsidRPr="000F03C3">
              <w:rPr>
                <w:lang w:val="pt-BR"/>
              </w:rPr>
              <w:br/>
              <w:t>Manaus, AM, Brazil ZIP 69040-000</w:t>
            </w:r>
            <w:r w:rsidRPr="000F03C3">
              <w:rPr>
                <w:lang w:val="pt-BR"/>
              </w:rPr>
              <w:br/>
              <w:t>Email: marcuslacerda.br@gmail.com</w:t>
            </w:r>
          </w:p>
        </w:tc>
      </w:tr>
      <w:tr w:rsidR="00313FCA" w:rsidRPr="00934DEB" w14:paraId="72ACB5F6" w14:textId="77777777">
        <w:tc>
          <w:tcPr>
            <w:tcW w:w="4320" w:type="dxa"/>
          </w:tcPr>
          <w:p w14:paraId="3D630D5D" w14:textId="77777777" w:rsidR="00313FCA" w:rsidRDefault="00000000">
            <w:r>
              <w:t>Co-Principal Investigator</w:t>
            </w:r>
          </w:p>
        </w:tc>
        <w:tc>
          <w:tcPr>
            <w:tcW w:w="4320" w:type="dxa"/>
          </w:tcPr>
          <w:p w14:paraId="1C047943" w14:textId="77777777" w:rsidR="00313FCA" w:rsidRPr="000F03C3" w:rsidRDefault="00000000">
            <w:pPr>
              <w:rPr>
                <w:lang w:val="pt-BR"/>
              </w:rPr>
            </w:pPr>
            <w:r w:rsidRPr="000F03C3">
              <w:rPr>
                <w:lang w:val="pt-BR"/>
              </w:rPr>
              <w:t>Maria Paula Gomes Mourão, MD, PhD</w:t>
            </w:r>
            <w:r w:rsidRPr="000F03C3">
              <w:rPr>
                <w:lang w:val="pt-BR"/>
              </w:rPr>
              <w:br/>
              <w:t>Universidade do Estado do Amazonas — UEA</w:t>
            </w:r>
            <w:r w:rsidRPr="000F03C3">
              <w:rPr>
                <w:lang w:val="pt-BR"/>
              </w:rPr>
              <w:br/>
              <w:t>Av. Djalma Batista, 3578 ZIP: 69050-010</w:t>
            </w:r>
            <w:r w:rsidRPr="000F03C3">
              <w:rPr>
                <w:lang w:val="pt-BR"/>
              </w:rPr>
              <w:br/>
              <w:t>Fundação de Medicina Tropical Dr. Heitor Vieira Dourado</w:t>
            </w:r>
            <w:r w:rsidRPr="000F03C3">
              <w:rPr>
                <w:lang w:val="pt-BR"/>
              </w:rPr>
              <w:br/>
              <w:t>Av. Pedro Teixeira, 25</w:t>
            </w:r>
            <w:r w:rsidRPr="000F03C3">
              <w:rPr>
                <w:lang w:val="pt-BR"/>
              </w:rPr>
              <w:br/>
              <w:t>Manaus, AM, Brazil ZIP 69040-000</w:t>
            </w:r>
            <w:r w:rsidRPr="000F03C3">
              <w:rPr>
                <w:lang w:val="pt-BR"/>
              </w:rPr>
              <w:br/>
              <w:t>Email: mariapaula.mourao@gmail.com</w:t>
            </w:r>
          </w:p>
        </w:tc>
      </w:tr>
    </w:tbl>
    <w:p w14:paraId="66CD882A" w14:textId="77777777" w:rsidR="00313FCA" w:rsidRPr="000F03C3" w:rsidRDefault="00313FCA">
      <w:pPr>
        <w:rPr>
          <w:lang w:val="pt-BR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313FCA" w14:paraId="2C47B7D3" w14:textId="77777777">
        <w:tc>
          <w:tcPr>
            <w:tcW w:w="4320" w:type="dxa"/>
          </w:tcPr>
          <w:p w14:paraId="75ED9F60" w14:textId="77777777" w:rsidR="00313FCA" w:rsidRDefault="00000000">
            <w:r>
              <w:lastRenderedPageBreak/>
              <w:t>Scientific title</w:t>
            </w:r>
          </w:p>
        </w:tc>
        <w:tc>
          <w:tcPr>
            <w:tcW w:w="4320" w:type="dxa"/>
          </w:tcPr>
          <w:p w14:paraId="38082A33" w14:textId="77777777" w:rsidR="00313FCA" w:rsidRDefault="00000000">
            <w:r>
              <w:t>Phase IV Study to Evaluate the Effectiveness of the Inactivated Adsorbed Vaccine against COVID-19 (CoronaVac), among Education and Public Security Professionals with Risk Factors for Severity, in Manaus (Amazonas)</w:t>
            </w:r>
          </w:p>
        </w:tc>
      </w:tr>
      <w:tr w:rsidR="00313FCA" w14:paraId="3F5BB652" w14:textId="77777777">
        <w:tc>
          <w:tcPr>
            <w:tcW w:w="4320" w:type="dxa"/>
          </w:tcPr>
          <w:p w14:paraId="5663F690" w14:textId="77777777" w:rsidR="00313FCA" w:rsidRDefault="00000000">
            <w:r>
              <w:t>Study acronym</w:t>
            </w:r>
          </w:p>
        </w:tc>
        <w:tc>
          <w:tcPr>
            <w:tcW w:w="4320" w:type="dxa"/>
          </w:tcPr>
          <w:p w14:paraId="53F6D524" w14:textId="77777777" w:rsidR="00313FCA" w:rsidRDefault="00000000">
            <w:r>
              <w:t>COVACMANAUS</w:t>
            </w:r>
          </w:p>
        </w:tc>
      </w:tr>
      <w:tr w:rsidR="00313FCA" w14:paraId="54B99FD1" w14:textId="77777777">
        <w:tc>
          <w:tcPr>
            <w:tcW w:w="4320" w:type="dxa"/>
          </w:tcPr>
          <w:p w14:paraId="3C6E4560" w14:textId="77777777" w:rsidR="00313FCA" w:rsidRDefault="00000000">
            <w:r>
              <w:t>Recruitment countries</w:t>
            </w:r>
          </w:p>
        </w:tc>
        <w:tc>
          <w:tcPr>
            <w:tcW w:w="4320" w:type="dxa"/>
          </w:tcPr>
          <w:p w14:paraId="6D6848B1" w14:textId="77777777" w:rsidR="00313FCA" w:rsidRDefault="00000000">
            <w:r>
              <w:t>Brazil</w:t>
            </w:r>
          </w:p>
        </w:tc>
      </w:tr>
      <w:tr w:rsidR="00313FCA" w14:paraId="564E6E44" w14:textId="77777777">
        <w:tc>
          <w:tcPr>
            <w:tcW w:w="4320" w:type="dxa"/>
          </w:tcPr>
          <w:p w14:paraId="7034F5F5" w14:textId="77777777" w:rsidR="00313FCA" w:rsidRDefault="00000000">
            <w:r>
              <w:t>Conditions/health problems</w:t>
            </w:r>
          </w:p>
        </w:tc>
        <w:tc>
          <w:tcPr>
            <w:tcW w:w="4320" w:type="dxa"/>
          </w:tcPr>
          <w:p w14:paraId="3ACC9A76" w14:textId="77777777" w:rsidR="00313FCA" w:rsidRDefault="00000000">
            <w:r>
              <w:t>COVID-19</w:t>
            </w:r>
          </w:p>
        </w:tc>
      </w:tr>
      <w:tr w:rsidR="00313FCA" w14:paraId="5146077A" w14:textId="77777777">
        <w:tc>
          <w:tcPr>
            <w:tcW w:w="4320" w:type="dxa"/>
          </w:tcPr>
          <w:p w14:paraId="19E918E6" w14:textId="77777777" w:rsidR="00313FCA" w:rsidRDefault="00000000">
            <w:r>
              <w:t>Interventions — Name</w:t>
            </w:r>
          </w:p>
        </w:tc>
        <w:tc>
          <w:tcPr>
            <w:tcW w:w="4320" w:type="dxa"/>
          </w:tcPr>
          <w:p w14:paraId="1E6CDC24" w14:textId="77777777" w:rsidR="00313FCA" w:rsidRDefault="00000000">
            <w:r>
              <w:t>CoronaVac Adsorbed COVID-19 Vaccine (inactivated)</w:t>
            </w:r>
          </w:p>
        </w:tc>
      </w:tr>
      <w:tr w:rsidR="00313FCA" w14:paraId="09C47A49" w14:textId="77777777">
        <w:tc>
          <w:tcPr>
            <w:tcW w:w="4320" w:type="dxa"/>
          </w:tcPr>
          <w:p w14:paraId="0699A838" w14:textId="77777777" w:rsidR="00313FCA" w:rsidRDefault="00000000">
            <w:r>
              <w:t>Interventions — Description</w:t>
            </w:r>
          </w:p>
        </w:tc>
        <w:tc>
          <w:tcPr>
            <w:tcW w:w="4320" w:type="dxa"/>
          </w:tcPr>
          <w:p w14:paraId="4FD7181A" w14:textId="784DE468" w:rsidR="00313FCA" w:rsidRDefault="00000000">
            <w:r>
              <w:t>Dose: 600 SU/dose; Two doses, 28 days apart; Intramuscular (deltoid)</w:t>
            </w:r>
          </w:p>
        </w:tc>
      </w:tr>
    </w:tbl>
    <w:p w14:paraId="5193F805" w14:textId="77777777" w:rsidR="00313FCA" w:rsidRDefault="00000000">
      <w:r>
        <w:rPr>
          <w:b/>
        </w:rPr>
        <w:t>Inclusion criteria</w:t>
      </w:r>
    </w:p>
    <w:p w14:paraId="349EA5D1" w14:textId="77777777" w:rsidR="00313FCA" w:rsidRDefault="00000000">
      <w:r>
        <w:t>• Adults aged 18 to 49 years;</w:t>
      </w:r>
    </w:p>
    <w:p w14:paraId="454C2023" w14:textId="77777777" w:rsidR="00313FCA" w:rsidRDefault="00000000">
      <w:r>
        <w:t>• Willingness to be followed for the study-defined follow-up period via visits, phone calls, or other digital communication means.</w:t>
      </w:r>
    </w:p>
    <w:p w14:paraId="1479B70F" w14:textId="77777777" w:rsidR="00313FCA" w:rsidRDefault="00000000">
      <w:r>
        <w:rPr>
          <w:b/>
        </w:rPr>
        <w:t>Exclusion criteria</w:t>
      </w:r>
    </w:p>
    <w:p w14:paraId="1C7073D9" w14:textId="77777777" w:rsidR="00313FCA" w:rsidRDefault="00000000">
      <w:r>
        <w:t>• Prior vaccination for COVID-19;</w:t>
      </w:r>
    </w:p>
    <w:p w14:paraId="2119048E" w14:textId="77777777" w:rsidR="00313FCA" w:rsidRDefault="00000000">
      <w:r>
        <w:t>• Diagnosis of COVID-19 in the last 28 days (nasal and oropharyngeal swab);</w:t>
      </w:r>
    </w:p>
    <w:p w14:paraId="57D08251" w14:textId="77777777" w:rsidR="00313FCA" w:rsidRDefault="00000000">
      <w:r>
        <w:t>• History of severe allergic reaction or anaphylaxis to components of the study vaccine;</w:t>
      </w:r>
    </w:p>
    <w:p w14:paraId="7524493F" w14:textId="77777777" w:rsidR="00313FCA" w:rsidRDefault="00000000">
      <w:r>
        <w:t>• Reported fever within 72 hours prior to vaccination (inclusion may be postponed until the participant has been fever-free for 72 hours);</w:t>
      </w:r>
    </w:p>
    <w:p w14:paraId="0C1ADE57" w14:textId="77777777" w:rsidR="00313FCA" w:rsidRDefault="00000000">
      <w:r>
        <w:t>• Suspected or confirmed COVID-19 on the day of vaccination (vaccination may be postponed until 72 hours without symptoms or until the diagnosis is ruled out);</w:t>
      </w:r>
    </w:p>
    <w:p w14:paraId="7DD06B05" w14:textId="54927BCC" w:rsidR="00313FCA" w:rsidRDefault="00000000">
      <w:r>
        <w:t xml:space="preserve">• </w:t>
      </w:r>
      <w:r w:rsidR="00ED5BE2">
        <w:t>Use</w:t>
      </w:r>
      <w:r>
        <w:t xml:space="preserve"> of a live attenuated vaccine within 28 days or an inactivated vaccine within 14 days prior to inclusion, or having immunization scheduled for the first 28 days after </w:t>
      </w:r>
      <w:proofErr w:type="gramStart"/>
      <w:r>
        <w:t>inclusion;</w:t>
      </w:r>
      <w:proofErr w:type="gramEnd"/>
    </w:p>
    <w:p w14:paraId="3FA6A098" w14:textId="77777777" w:rsidR="00313FCA" w:rsidRDefault="00000000">
      <w:r>
        <w:t>• Any other condition that, in the opinion of the principal investigator or medical designee, may put at risk the safety or rights of a potential participant or prevent compliance with the protocol;</w:t>
      </w:r>
    </w:p>
    <w:p w14:paraId="766BB1C5" w14:textId="77777777" w:rsidR="00313FCA" w:rsidRDefault="00000000">
      <w:r>
        <w:lastRenderedPageBreak/>
        <w:t>• Pregnancy or lactation.</w:t>
      </w:r>
    </w:p>
    <w:p w14:paraId="1C8FC882" w14:textId="77777777" w:rsidR="00313FCA" w:rsidRDefault="00313FCA"/>
    <w:p w14:paraId="530BD2F4" w14:textId="77777777" w:rsidR="00313FCA" w:rsidRDefault="00000000">
      <w:pPr>
        <w:pStyle w:val="Heading2"/>
      </w:pPr>
      <w:r>
        <w:t>Study Design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313FCA" w14:paraId="769962F9" w14:textId="77777777">
        <w:tc>
          <w:tcPr>
            <w:tcW w:w="4320" w:type="dxa"/>
          </w:tcPr>
          <w:p w14:paraId="07A8CF88" w14:textId="77777777" w:rsidR="00313FCA" w:rsidRDefault="00000000">
            <w:r>
              <w:t>Study type</w:t>
            </w:r>
          </w:p>
        </w:tc>
        <w:tc>
          <w:tcPr>
            <w:tcW w:w="4320" w:type="dxa"/>
          </w:tcPr>
          <w:p w14:paraId="722E55AB" w14:textId="77777777" w:rsidR="00313FCA" w:rsidRDefault="00000000">
            <w:r>
              <w:t>Quasi-experimental study</w:t>
            </w:r>
          </w:p>
        </w:tc>
      </w:tr>
      <w:tr w:rsidR="00313FCA" w14:paraId="57E6980C" w14:textId="77777777">
        <w:tc>
          <w:tcPr>
            <w:tcW w:w="4320" w:type="dxa"/>
          </w:tcPr>
          <w:p w14:paraId="7576F333" w14:textId="77777777" w:rsidR="00313FCA" w:rsidRDefault="00000000">
            <w:r>
              <w:t>Allocation type</w:t>
            </w:r>
          </w:p>
        </w:tc>
        <w:tc>
          <w:tcPr>
            <w:tcW w:w="4320" w:type="dxa"/>
          </w:tcPr>
          <w:p w14:paraId="6F5CD865" w14:textId="77777777" w:rsidR="00313FCA" w:rsidRDefault="00000000">
            <w:r>
              <w:t>Quasi-experimental, with two groups: high-risk participants (with comorbidities as a risk factor for severe COVID-19 per the National Plan for Operationalization of Vaccination against COVID-19), vaccination anticipated within the research project vs. low-risk participants (without comorbidities as a risk factor for severe COVID-19 per the National Plan), who will not receive the vaccine within the scope of the research project.</w:t>
            </w:r>
          </w:p>
        </w:tc>
      </w:tr>
      <w:tr w:rsidR="00313FCA" w14:paraId="0E62AC43" w14:textId="77777777">
        <w:tc>
          <w:tcPr>
            <w:tcW w:w="4320" w:type="dxa"/>
          </w:tcPr>
          <w:p w14:paraId="4463D9DA" w14:textId="77777777" w:rsidR="00313FCA" w:rsidRDefault="00000000">
            <w:r>
              <w:t>Recruitment status</w:t>
            </w:r>
          </w:p>
        </w:tc>
        <w:tc>
          <w:tcPr>
            <w:tcW w:w="4320" w:type="dxa"/>
          </w:tcPr>
          <w:p w14:paraId="45A963B3" w14:textId="77777777" w:rsidR="00313FCA" w:rsidRDefault="00000000">
            <w:r>
              <w:t>Completed</w:t>
            </w:r>
          </w:p>
        </w:tc>
      </w:tr>
      <w:tr w:rsidR="00313FCA" w14:paraId="177CF5B9" w14:textId="77777777">
        <w:tc>
          <w:tcPr>
            <w:tcW w:w="4320" w:type="dxa"/>
          </w:tcPr>
          <w:p w14:paraId="7A773ED5" w14:textId="77777777" w:rsidR="00313FCA" w:rsidRDefault="00000000">
            <w:r>
              <w:t>Estimated date of 1st recruitment</w:t>
            </w:r>
          </w:p>
        </w:tc>
        <w:tc>
          <w:tcPr>
            <w:tcW w:w="4320" w:type="dxa"/>
          </w:tcPr>
          <w:p w14:paraId="4BB26FEF" w14:textId="77777777" w:rsidR="00313FCA" w:rsidRDefault="00000000">
            <w:r>
              <w:t>March 15, 2021</w:t>
            </w:r>
          </w:p>
        </w:tc>
      </w:tr>
      <w:tr w:rsidR="00313FCA" w14:paraId="1F4FCA6E" w14:textId="77777777">
        <w:tc>
          <w:tcPr>
            <w:tcW w:w="4320" w:type="dxa"/>
          </w:tcPr>
          <w:p w14:paraId="2FEB8224" w14:textId="77777777" w:rsidR="00313FCA" w:rsidRDefault="00000000">
            <w:r>
              <w:t>Target sample size</w:t>
            </w:r>
          </w:p>
        </w:tc>
        <w:tc>
          <w:tcPr>
            <w:tcW w:w="4320" w:type="dxa"/>
          </w:tcPr>
          <w:p w14:paraId="78EC60F0" w14:textId="77777777" w:rsidR="00313FCA" w:rsidRDefault="00000000">
            <w:r>
              <w:t>10,156 participants, allocation ratio 1:1 between groups</w:t>
            </w:r>
          </w:p>
        </w:tc>
      </w:tr>
    </w:tbl>
    <w:p w14:paraId="53159F5F" w14:textId="77777777" w:rsidR="00313FCA" w:rsidRDefault="00313FCA"/>
    <w:p w14:paraId="7F8FEF4D" w14:textId="77777777" w:rsidR="00313FCA" w:rsidRDefault="00000000">
      <w:r>
        <w:rPr>
          <w:b/>
        </w:rPr>
        <w:t>Primary outcomes</w:t>
      </w:r>
    </w:p>
    <w:p w14:paraId="4FDC5D79" w14:textId="77777777" w:rsidR="00313FCA" w:rsidRDefault="00000000">
      <w:r>
        <w:t>• Effectiveness: Incidence density of moderate and severe clinical COVID-19 cases (severity ≥4 per WHO clinical progression scale) starting in the second week after the second vaccine dose.</w:t>
      </w:r>
    </w:p>
    <w:p w14:paraId="53FAD894" w14:textId="77777777" w:rsidR="00313FCA" w:rsidRDefault="00000000">
      <w:pPr>
        <w:rPr>
          <w:b/>
        </w:rPr>
      </w:pPr>
      <w:r>
        <w:rPr>
          <w:b/>
        </w:rPr>
        <w:t>Secondary outcomes</w:t>
      </w:r>
    </w:p>
    <w:p w14:paraId="404B242D" w14:textId="1E734738" w:rsidR="00ED5BE2" w:rsidRDefault="00ED5BE2">
      <w:r>
        <w:rPr>
          <w:b/>
        </w:rPr>
        <w:t>Effectiveness</w:t>
      </w:r>
    </w:p>
    <w:p w14:paraId="595375A3" w14:textId="77777777" w:rsidR="00313FCA" w:rsidRDefault="00000000">
      <w:r>
        <w:t xml:space="preserve">• Incidence density of moderate and severe clinical COVID-19 cases (severity ≥4 per WHO scale) from the first </w:t>
      </w:r>
      <w:proofErr w:type="gramStart"/>
      <w:r>
        <w:t>dose;</w:t>
      </w:r>
      <w:proofErr w:type="gramEnd"/>
    </w:p>
    <w:p w14:paraId="71D4E02E" w14:textId="77777777" w:rsidR="00313FCA" w:rsidRDefault="00000000">
      <w:r>
        <w:t>• Incidence density of moderate and severe clinical COVID-19 cases (severity ≥4 per WHO scale) from the second dose;</w:t>
      </w:r>
    </w:p>
    <w:p w14:paraId="0EA9291E" w14:textId="77777777" w:rsidR="00313FCA" w:rsidRDefault="00000000">
      <w:r>
        <w:lastRenderedPageBreak/>
        <w:t>• Incidence density of severe clinical COVID-19 cases (severity ≥6 per WHO scale) from the second dose;</w:t>
      </w:r>
    </w:p>
    <w:p w14:paraId="0A9B26AA" w14:textId="77777777" w:rsidR="00313FCA" w:rsidRDefault="00000000">
      <w:r>
        <w:t>• Median clinical progression scores among moderate and severe cases;</w:t>
      </w:r>
    </w:p>
    <w:p w14:paraId="7D26F529" w14:textId="77777777" w:rsidR="00313FCA" w:rsidRDefault="00000000">
      <w:r>
        <w:t>• Incidence density of virologically confirmed clinical COVID-19 cases;</w:t>
      </w:r>
    </w:p>
    <w:p w14:paraId="5A9828F1" w14:textId="77777777" w:rsidR="00313FCA" w:rsidRDefault="00000000">
      <w:r>
        <w:t>• Incidence density of deaths confirmed as COVID-19;</w:t>
      </w:r>
    </w:p>
    <w:p w14:paraId="1A6799EB" w14:textId="77777777" w:rsidR="00313FCA" w:rsidRDefault="00000000">
      <w:r>
        <w:t>• Incidence density of hospitalization for any cause;</w:t>
      </w:r>
    </w:p>
    <w:p w14:paraId="13888339" w14:textId="77777777" w:rsidR="00313FCA" w:rsidRDefault="00000000">
      <w:r>
        <w:t>• All-cause mortality density.</w:t>
      </w:r>
    </w:p>
    <w:p w14:paraId="771ED3AE" w14:textId="77777777" w:rsidR="00313FCA" w:rsidRDefault="00000000">
      <w:r>
        <w:rPr>
          <w:b/>
        </w:rPr>
        <w:t>Safety</w:t>
      </w:r>
    </w:p>
    <w:p w14:paraId="74ABC054" w14:textId="77777777" w:rsidR="00313FCA" w:rsidRDefault="00000000">
      <w:r>
        <w:t>• Frequency of adverse events requiring medical care up to 7 days after each vaccine dose (D7 and D35).</w:t>
      </w:r>
    </w:p>
    <w:p w14:paraId="7BFE5BF6" w14:textId="77777777" w:rsidR="00313FCA" w:rsidRDefault="00000000">
      <w:r>
        <w:rPr>
          <w:b/>
        </w:rPr>
        <w:t>Immunogenicity</w:t>
      </w:r>
    </w:p>
    <w:p w14:paraId="681AD989" w14:textId="77777777" w:rsidR="00313FCA" w:rsidRDefault="00000000">
      <w:r>
        <w:t>• Immune response to vaccination in a subgroup of participants before each vaccination and every 3 months up to 12 months of follow-up;</w:t>
      </w:r>
    </w:p>
    <w:p w14:paraId="69184FA2" w14:textId="77777777" w:rsidR="00313FCA" w:rsidRDefault="00000000">
      <w:r>
        <w:t>• Cell-mediated immune response to vaccination in a subgroup of participants before each vaccination and every 3 months up to 12 months of follow-up;</w:t>
      </w:r>
    </w:p>
    <w:p w14:paraId="64B3E526" w14:textId="77777777" w:rsidR="00313FCA" w:rsidRDefault="00000000">
      <w:r>
        <w:t>• Presence of antibodies against SARS-CoV-2 before each vaccination and every 3 months up to 12 months of follow-up.</w:t>
      </w:r>
    </w:p>
    <w:p w14:paraId="70697641" w14:textId="77777777" w:rsidR="00E546F3" w:rsidRDefault="00E546F3"/>
    <w:p w14:paraId="7C1AAAA7" w14:textId="2611B611" w:rsidR="00E546F3" w:rsidRDefault="00E546F3">
      <w:r>
        <w:br w:type="page"/>
      </w:r>
    </w:p>
    <w:p w14:paraId="2E5FE6A2" w14:textId="77777777" w:rsidR="00E546F3" w:rsidRPr="00E546F3" w:rsidRDefault="00E546F3" w:rsidP="00E546F3">
      <w:pPr>
        <w:rPr>
          <w:b/>
          <w:bCs/>
          <w:lang w:val="en-BR"/>
        </w:rPr>
      </w:pPr>
      <w:r w:rsidRPr="00E546F3">
        <w:rPr>
          <w:b/>
          <w:bCs/>
          <w:lang w:val="en-BR"/>
        </w:rPr>
        <w:lastRenderedPageBreak/>
        <w:t>Erratum / Amendment to the COVACMANAUS Protocol</w:t>
      </w:r>
    </w:p>
    <w:p w14:paraId="301F98D0" w14:textId="77777777" w:rsidR="00E546F3" w:rsidRPr="00E546F3" w:rsidRDefault="00E546F3" w:rsidP="00E546F3">
      <w:pPr>
        <w:rPr>
          <w:lang w:val="en-BR"/>
        </w:rPr>
      </w:pPr>
      <w:r w:rsidRPr="00E546F3">
        <w:rPr>
          <w:b/>
          <w:bCs/>
          <w:lang w:val="en-BR"/>
        </w:rPr>
        <w:t>Version 5.0 (23 May 2024)</w:t>
      </w:r>
    </w:p>
    <w:p w14:paraId="473633BC" w14:textId="77777777" w:rsidR="00E546F3" w:rsidRPr="00E546F3" w:rsidRDefault="00E546F3" w:rsidP="00E546F3">
      <w:pPr>
        <w:rPr>
          <w:lang w:val="en-BR"/>
        </w:rPr>
      </w:pPr>
      <w:r w:rsidRPr="00E546F3">
        <w:rPr>
          <w:b/>
          <w:bCs/>
          <w:lang w:val="en-BR"/>
        </w:rPr>
        <w:t>Section:</w:t>
      </w:r>
      <w:r w:rsidRPr="00E546F3">
        <w:rPr>
          <w:lang w:val="en-BR"/>
        </w:rPr>
        <w:t xml:space="preserve"> Sample size calculation</w:t>
      </w:r>
    </w:p>
    <w:p w14:paraId="056B9AC7" w14:textId="77777777" w:rsidR="00E546F3" w:rsidRPr="00E546F3" w:rsidRDefault="00E546F3" w:rsidP="00E546F3">
      <w:pPr>
        <w:rPr>
          <w:lang w:val="en-BR"/>
        </w:rPr>
      </w:pPr>
      <w:r w:rsidRPr="00E546F3">
        <w:rPr>
          <w:b/>
          <w:bCs/>
          <w:lang w:val="en-BR"/>
        </w:rPr>
        <w:t>Correction:</w:t>
      </w:r>
      <w:r w:rsidRPr="00E546F3">
        <w:rPr>
          <w:lang w:val="en-BR"/>
        </w:rPr>
        <w:br/>
        <w:t xml:space="preserve">In the sample size calculation, the significance level was incorrectly reported as </w:t>
      </w:r>
      <w:r w:rsidRPr="00E546F3">
        <w:rPr>
          <w:i/>
          <w:iCs/>
          <w:lang w:val="en-BR"/>
        </w:rPr>
        <w:t>“alfa unicaudal de 0,5%”</w:t>
      </w:r>
      <w:r w:rsidRPr="00E546F3">
        <w:rPr>
          <w:lang w:val="en-BR"/>
        </w:rPr>
        <w:t xml:space="preserve">. The correct value used in the calculation was a </w:t>
      </w:r>
      <w:r w:rsidRPr="00E546F3">
        <w:rPr>
          <w:b/>
          <w:bCs/>
          <w:lang w:val="en-BR"/>
        </w:rPr>
        <w:t>one-sided alpha of 5% (α = 0.05)</w:t>
      </w:r>
      <w:r w:rsidRPr="00E546F3">
        <w:rPr>
          <w:lang w:val="en-BR"/>
        </w:rPr>
        <w:t>.</w:t>
      </w:r>
    </w:p>
    <w:p w14:paraId="0C1D71DA" w14:textId="77777777" w:rsidR="00E546F3" w:rsidRPr="00E546F3" w:rsidRDefault="00E546F3" w:rsidP="00E546F3">
      <w:pPr>
        <w:rPr>
          <w:lang w:val="en-BR"/>
        </w:rPr>
      </w:pPr>
      <w:r w:rsidRPr="00E546F3">
        <w:rPr>
          <w:lang w:val="en-BR"/>
        </w:rPr>
        <w:t xml:space="preserve">This represents a </w:t>
      </w:r>
      <w:r w:rsidRPr="00E546F3">
        <w:rPr>
          <w:b/>
          <w:bCs/>
          <w:lang w:val="en-BR"/>
        </w:rPr>
        <w:t>notation error</w:t>
      </w:r>
      <w:r w:rsidRPr="00E546F3">
        <w:rPr>
          <w:lang w:val="en-BR"/>
        </w:rPr>
        <w:t xml:space="preserve"> in the protocol text. The sample size estimation (total of 10,156 participants, 1:1 allocation, 90% power, assumed incidences of 0.41% and 1.03%, and 30% annual loss rate) was conducted using </w:t>
      </w:r>
      <w:r w:rsidRPr="00E546F3">
        <w:rPr>
          <w:b/>
          <w:bCs/>
          <w:lang w:val="en-BR"/>
        </w:rPr>
        <w:t>α = 0.05</w:t>
      </w:r>
      <w:r w:rsidRPr="00E546F3">
        <w:rPr>
          <w:lang w:val="en-BR"/>
        </w:rPr>
        <w:t>, consistent with standard practice and with the analyses reported in the manuscript.</w:t>
      </w:r>
    </w:p>
    <w:p w14:paraId="60A57C74" w14:textId="77777777" w:rsidR="00E546F3" w:rsidRPr="00E546F3" w:rsidRDefault="00E546F3" w:rsidP="00E546F3">
      <w:pPr>
        <w:rPr>
          <w:lang w:val="en-BR"/>
        </w:rPr>
      </w:pPr>
      <w:r w:rsidRPr="00E546F3">
        <w:rPr>
          <w:lang w:val="en-BR"/>
        </w:rPr>
        <w:t xml:space="preserve">This correction does </w:t>
      </w:r>
      <w:r w:rsidRPr="00E546F3">
        <w:rPr>
          <w:b/>
          <w:bCs/>
          <w:lang w:val="en-BR"/>
        </w:rPr>
        <w:t>not</w:t>
      </w:r>
      <w:r w:rsidRPr="00E546F3">
        <w:rPr>
          <w:lang w:val="en-BR"/>
        </w:rPr>
        <w:t xml:space="preserve"> affect the study design, ethical approval, conduct of the study, or interpretation of the results.</w:t>
      </w:r>
    </w:p>
    <w:p w14:paraId="10826526" w14:textId="77777777" w:rsidR="00E546F3" w:rsidRPr="00E546F3" w:rsidRDefault="00E546F3">
      <w:pPr>
        <w:rPr>
          <w:lang w:val="en-BR"/>
        </w:rPr>
      </w:pPr>
    </w:p>
    <w:sectPr w:rsidR="00E546F3" w:rsidRPr="00E546F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3934367">
    <w:abstractNumId w:val="8"/>
  </w:num>
  <w:num w:numId="2" w16cid:durableId="524295366">
    <w:abstractNumId w:val="6"/>
  </w:num>
  <w:num w:numId="3" w16cid:durableId="1240141862">
    <w:abstractNumId w:val="5"/>
  </w:num>
  <w:num w:numId="4" w16cid:durableId="263268821">
    <w:abstractNumId w:val="4"/>
  </w:num>
  <w:num w:numId="5" w16cid:durableId="1746490863">
    <w:abstractNumId w:val="7"/>
  </w:num>
  <w:num w:numId="6" w16cid:durableId="1814445025">
    <w:abstractNumId w:val="3"/>
  </w:num>
  <w:num w:numId="7" w16cid:durableId="876432983">
    <w:abstractNumId w:val="2"/>
  </w:num>
  <w:num w:numId="8" w16cid:durableId="950742023">
    <w:abstractNumId w:val="1"/>
  </w:num>
  <w:num w:numId="9" w16cid:durableId="1594704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03C3"/>
    <w:rsid w:val="0015074B"/>
    <w:rsid w:val="00165B26"/>
    <w:rsid w:val="0029639D"/>
    <w:rsid w:val="00313FCA"/>
    <w:rsid w:val="00326F90"/>
    <w:rsid w:val="005C2EFC"/>
    <w:rsid w:val="005F031C"/>
    <w:rsid w:val="00934DEB"/>
    <w:rsid w:val="00AA1D8D"/>
    <w:rsid w:val="00B47730"/>
    <w:rsid w:val="00CB0664"/>
    <w:rsid w:val="00E546F3"/>
    <w:rsid w:val="00ED5BE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0545E41"/>
  <w14:defaultImageDpi w14:val="300"/>
  <w15:docId w15:val="{1FD7805D-86DF-174F-827E-ACF74A641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99</Words>
  <Characters>5430</Characters>
  <Application>Microsoft Office Word</Application>
  <DocSecurity>0</DocSecurity>
  <Lines>17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se Diego Brito-Sousa</cp:lastModifiedBy>
  <cp:revision>6</cp:revision>
  <dcterms:created xsi:type="dcterms:W3CDTF">2013-12-23T23:15:00Z</dcterms:created>
  <dcterms:modified xsi:type="dcterms:W3CDTF">2026-01-14T19:35:00Z</dcterms:modified>
  <cp:category/>
</cp:coreProperties>
</file>